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53FBC" w14:textId="3C6D5613" w:rsidR="00177D4A" w:rsidRDefault="00177D4A" w:rsidP="007225A2">
      <w:r w:rsidRPr="00177D4A">
        <w:rPr>
          <w:noProof/>
        </w:rPr>
        <w:drawing>
          <wp:anchor distT="0" distB="0" distL="114300" distR="114300" simplePos="0" relativeHeight="251658240" behindDoc="1" locked="0" layoutInCell="1" allowOverlap="1" wp14:anchorId="1D8BC39D" wp14:editId="24237A92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731510" cy="4942840"/>
            <wp:effectExtent l="0" t="0" r="2540" b="0"/>
            <wp:wrapTight wrapText="bothSides">
              <wp:wrapPolygon edited="0">
                <wp:start x="0" y="0"/>
                <wp:lineTo x="0" y="21478"/>
                <wp:lineTo x="21538" y="21478"/>
                <wp:lineTo x="21538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42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51DB14D" w14:textId="6689E4F7" w:rsidR="00177D4A" w:rsidRPr="00222AD0" w:rsidRDefault="00177D4A" w:rsidP="00177D4A">
      <w:pPr>
        <w:spacing w:after="0" w:line="480" w:lineRule="auto"/>
        <w:ind w:left="720" w:hanging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84529935"/>
      <w:bookmarkStart w:id="1" w:name="_Hlk79588368"/>
      <w:r w:rsidRPr="00222AD0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222AD0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>
        <w:rPr>
          <w:rFonts w:ascii="Times New Roman" w:eastAsia="Times New Roman" w:hAnsi="Times New Roman" w:cs="Times New Roman"/>
          <w:sz w:val="24"/>
          <w:szCs w:val="24"/>
        </w:rPr>
        <w:t>Genome map of BI-EHEC. Annotation was selected based on its role on lyric cycle and/or structural.</w:t>
      </w:r>
    </w:p>
    <w:bookmarkEnd w:id="1"/>
    <w:p w14:paraId="15AFC851" w14:textId="24C1DDF9" w:rsidR="00CE35D4" w:rsidRPr="007225A2" w:rsidRDefault="00CE35D4" w:rsidP="007225A2"/>
    <w:sectPr w:rsidR="00CE35D4" w:rsidRPr="007225A2" w:rsidSect="001D2E3F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2AB06D" w14:textId="77777777" w:rsidR="006C4CB0" w:rsidRDefault="006C4CB0" w:rsidP="00BB3031">
      <w:pPr>
        <w:spacing w:after="0" w:line="240" w:lineRule="auto"/>
      </w:pPr>
      <w:r>
        <w:separator/>
      </w:r>
    </w:p>
  </w:endnote>
  <w:endnote w:type="continuationSeparator" w:id="0">
    <w:p w14:paraId="5B08F324" w14:textId="77777777" w:rsidR="006C4CB0" w:rsidRDefault="006C4CB0" w:rsidP="00BB30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A84477" w14:textId="77777777" w:rsidR="006C4CB0" w:rsidRDefault="006C4CB0" w:rsidP="00BB3031">
      <w:pPr>
        <w:spacing w:after="0" w:line="240" w:lineRule="auto"/>
      </w:pPr>
      <w:r>
        <w:separator/>
      </w:r>
    </w:p>
  </w:footnote>
  <w:footnote w:type="continuationSeparator" w:id="0">
    <w:p w14:paraId="18CE17B9" w14:textId="77777777" w:rsidR="006C4CB0" w:rsidRDefault="006C4CB0" w:rsidP="00BB30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41C"/>
    <w:rsid w:val="00000B86"/>
    <w:rsid w:val="00014FF9"/>
    <w:rsid w:val="00020E11"/>
    <w:rsid w:val="000212D4"/>
    <w:rsid w:val="0004579C"/>
    <w:rsid w:val="00046D12"/>
    <w:rsid w:val="00050F2F"/>
    <w:rsid w:val="000657B1"/>
    <w:rsid w:val="000674D6"/>
    <w:rsid w:val="000928F8"/>
    <w:rsid w:val="000A749D"/>
    <w:rsid w:val="000C21FC"/>
    <w:rsid w:val="000C52A7"/>
    <w:rsid w:val="000C72AF"/>
    <w:rsid w:val="000E3725"/>
    <w:rsid w:val="000E48C3"/>
    <w:rsid w:val="00115A0E"/>
    <w:rsid w:val="00137527"/>
    <w:rsid w:val="00141FCC"/>
    <w:rsid w:val="0014264D"/>
    <w:rsid w:val="00151B96"/>
    <w:rsid w:val="00152783"/>
    <w:rsid w:val="00156130"/>
    <w:rsid w:val="00177D4A"/>
    <w:rsid w:val="001B7ADA"/>
    <w:rsid w:val="001C00E2"/>
    <w:rsid w:val="001D03CF"/>
    <w:rsid w:val="001D75D0"/>
    <w:rsid w:val="001E0987"/>
    <w:rsid w:val="00212D66"/>
    <w:rsid w:val="002133C7"/>
    <w:rsid w:val="0021415A"/>
    <w:rsid w:val="00222AD0"/>
    <w:rsid w:val="002520D4"/>
    <w:rsid w:val="002547A7"/>
    <w:rsid w:val="0027648C"/>
    <w:rsid w:val="002918EA"/>
    <w:rsid w:val="002A1D5C"/>
    <w:rsid w:val="002C05CD"/>
    <w:rsid w:val="002D0181"/>
    <w:rsid w:val="002D101F"/>
    <w:rsid w:val="002D156B"/>
    <w:rsid w:val="002D7763"/>
    <w:rsid w:val="002E097E"/>
    <w:rsid w:val="002F5761"/>
    <w:rsid w:val="003003E1"/>
    <w:rsid w:val="00312A6B"/>
    <w:rsid w:val="003175E6"/>
    <w:rsid w:val="00320F73"/>
    <w:rsid w:val="00325B63"/>
    <w:rsid w:val="00381C4F"/>
    <w:rsid w:val="00385110"/>
    <w:rsid w:val="003924C6"/>
    <w:rsid w:val="003B696A"/>
    <w:rsid w:val="00420261"/>
    <w:rsid w:val="00427437"/>
    <w:rsid w:val="004508E2"/>
    <w:rsid w:val="00463C25"/>
    <w:rsid w:val="00465AB8"/>
    <w:rsid w:val="00484CEA"/>
    <w:rsid w:val="00491EEE"/>
    <w:rsid w:val="004949BF"/>
    <w:rsid w:val="0049690B"/>
    <w:rsid w:val="004F0B0E"/>
    <w:rsid w:val="005139B3"/>
    <w:rsid w:val="0052033F"/>
    <w:rsid w:val="00530CD9"/>
    <w:rsid w:val="0059479F"/>
    <w:rsid w:val="005A334F"/>
    <w:rsid w:val="005B36F4"/>
    <w:rsid w:val="005B56E4"/>
    <w:rsid w:val="005C654D"/>
    <w:rsid w:val="005E0B39"/>
    <w:rsid w:val="005E73EE"/>
    <w:rsid w:val="00602269"/>
    <w:rsid w:val="00606926"/>
    <w:rsid w:val="00630420"/>
    <w:rsid w:val="00637366"/>
    <w:rsid w:val="0066539C"/>
    <w:rsid w:val="006A0F6F"/>
    <w:rsid w:val="006A61F1"/>
    <w:rsid w:val="006B0C04"/>
    <w:rsid w:val="006C1BEC"/>
    <w:rsid w:val="006C4CB0"/>
    <w:rsid w:val="006F0F08"/>
    <w:rsid w:val="007225A2"/>
    <w:rsid w:val="00722E5F"/>
    <w:rsid w:val="007308E6"/>
    <w:rsid w:val="007353E4"/>
    <w:rsid w:val="00774995"/>
    <w:rsid w:val="00786697"/>
    <w:rsid w:val="00797B87"/>
    <w:rsid w:val="007A2F11"/>
    <w:rsid w:val="007A2F46"/>
    <w:rsid w:val="007A32CA"/>
    <w:rsid w:val="007A3AB6"/>
    <w:rsid w:val="007A6339"/>
    <w:rsid w:val="007B2B56"/>
    <w:rsid w:val="007D16AB"/>
    <w:rsid w:val="007F3D8D"/>
    <w:rsid w:val="008017CF"/>
    <w:rsid w:val="008469D3"/>
    <w:rsid w:val="0087381A"/>
    <w:rsid w:val="008B49E3"/>
    <w:rsid w:val="008B694A"/>
    <w:rsid w:val="008C1552"/>
    <w:rsid w:val="008D7290"/>
    <w:rsid w:val="008E381A"/>
    <w:rsid w:val="009038B1"/>
    <w:rsid w:val="009104E3"/>
    <w:rsid w:val="00916381"/>
    <w:rsid w:val="00917728"/>
    <w:rsid w:val="00930A92"/>
    <w:rsid w:val="00930AA2"/>
    <w:rsid w:val="00930F75"/>
    <w:rsid w:val="00957284"/>
    <w:rsid w:val="00967F35"/>
    <w:rsid w:val="009768F8"/>
    <w:rsid w:val="00984C22"/>
    <w:rsid w:val="009907A9"/>
    <w:rsid w:val="009A0F0C"/>
    <w:rsid w:val="009C3BD3"/>
    <w:rsid w:val="009C7C7D"/>
    <w:rsid w:val="009D597B"/>
    <w:rsid w:val="009E3B72"/>
    <w:rsid w:val="009F7394"/>
    <w:rsid w:val="00A0031F"/>
    <w:rsid w:val="00A0070A"/>
    <w:rsid w:val="00A02334"/>
    <w:rsid w:val="00A64AA9"/>
    <w:rsid w:val="00A8613B"/>
    <w:rsid w:val="00AB519B"/>
    <w:rsid w:val="00AC1ACF"/>
    <w:rsid w:val="00AD11AD"/>
    <w:rsid w:val="00AD785C"/>
    <w:rsid w:val="00AE048D"/>
    <w:rsid w:val="00AF2F21"/>
    <w:rsid w:val="00AF3CD0"/>
    <w:rsid w:val="00B01239"/>
    <w:rsid w:val="00B1394D"/>
    <w:rsid w:val="00B15895"/>
    <w:rsid w:val="00B2008A"/>
    <w:rsid w:val="00B2284D"/>
    <w:rsid w:val="00B25B2D"/>
    <w:rsid w:val="00B25C33"/>
    <w:rsid w:val="00B26624"/>
    <w:rsid w:val="00B32827"/>
    <w:rsid w:val="00B3294E"/>
    <w:rsid w:val="00B42EEB"/>
    <w:rsid w:val="00B82B28"/>
    <w:rsid w:val="00B87070"/>
    <w:rsid w:val="00BA4F72"/>
    <w:rsid w:val="00BA5EDA"/>
    <w:rsid w:val="00BA6830"/>
    <w:rsid w:val="00BA6B05"/>
    <w:rsid w:val="00BA774A"/>
    <w:rsid w:val="00BB3031"/>
    <w:rsid w:val="00BE0361"/>
    <w:rsid w:val="00BE2BA7"/>
    <w:rsid w:val="00BE4AD4"/>
    <w:rsid w:val="00BE4BB4"/>
    <w:rsid w:val="00C0733B"/>
    <w:rsid w:val="00C164DF"/>
    <w:rsid w:val="00C54256"/>
    <w:rsid w:val="00C658FB"/>
    <w:rsid w:val="00C923C2"/>
    <w:rsid w:val="00CB0131"/>
    <w:rsid w:val="00CC051E"/>
    <w:rsid w:val="00CC1CE0"/>
    <w:rsid w:val="00CD0479"/>
    <w:rsid w:val="00CD169E"/>
    <w:rsid w:val="00CE35D4"/>
    <w:rsid w:val="00CE61A7"/>
    <w:rsid w:val="00CF5E03"/>
    <w:rsid w:val="00D272C3"/>
    <w:rsid w:val="00D309CF"/>
    <w:rsid w:val="00D421BA"/>
    <w:rsid w:val="00D51DA8"/>
    <w:rsid w:val="00D5241C"/>
    <w:rsid w:val="00D52504"/>
    <w:rsid w:val="00D546E8"/>
    <w:rsid w:val="00D54AE5"/>
    <w:rsid w:val="00D6307A"/>
    <w:rsid w:val="00D72190"/>
    <w:rsid w:val="00D86C23"/>
    <w:rsid w:val="00D92021"/>
    <w:rsid w:val="00D9374E"/>
    <w:rsid w:val="00DA3C93"/>
    <w:rsid w:val="00DB5620"/>
    <w:rsid w:val="00DC3A26"/>
    <w:rsid w:val="00DD464E"/>
    <w:rsid w:val="00DE2A4B"/>
    <w:rsid w:val="00E00D5D"/>
    <w:rsid w:val="00E0443C"/>
    <w:rsid w:val="00E04CFD"/>
    <w:rsid w:val="00E05958"/>
    <w:rsid w:val="00E1317F"/>
    <w:rsid w:val="00E26CB5"/>
    <w:rsid w:val="00E36289"/>
    <w:rsid w:val="00E46A84"/>
    <w:rsid w:val="00E665D4"/>
    <w:rsid w:val="00E8165E"/>
    <w:rsid w:val="00EA43BF"/>
    <w:rsid w:val="00EF253F"/>
    <w:rsid w:val="00F14A0B"/>
    <w:rsid w:val="00F21CAC"/>
    <w:rsid w:val="00F329AF"/>
    <w:rsid w:val="00F4124C"/>
    <w:rsid w:val="00F42854"/>
    <w:rsid w:val="00F43489"/>
    <w:rsid w:val="00F46FB2"/>
    <w:rsid w:val="00F60055"/>
    <w:rsid w:val="00F83A33"/>
    <w:rsid w:val="00F869E3"/>
    <w:rsid w:val="00FA28A0"/>
    <w:rsid w:val="00FA5CA5"/>
    <w:rsid w:val="00FE6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54B46"/>
  <w15:chartTrackingRefBased/>
  <w15:docId w15:val="{2729BCB8-0C19-49F4-AFD2-1E0DE786B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D4A"/>
  </w:style>
  <w:style w:type="paragraph" w:styleId="Heading1">
    <w:name w:val="heading 1"/>
    <w:next w:val="Normal"/>
    <w:link w:val="Heading1Char"/>
    <w:uiPriority w:val="9"/>
    <w:qFormat/>
    <w:rsid w:val="00D5241C"/>
    <w:pPr>
      <w:keepNext/>
      <w:keepLines/>
      <w:spacing w:after="0"/>
      <w:ind w:left="10" w:hanging="10"/>
      <w:outlineLvl w:val="0"/>
    </w:pPr>
    <w:rPr>
      <w:rFonts w:ascii="Times New Roman" w:eastAsia="Times New Roman" w:hAnsi="Times New Roman" w:cs="Times New Roman"/>
      <w:b/>
      <w:color w:val="000000"/>
      <w:sz w:val="24"/>
      <w:lang w:eastAsia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241C"/>
    <w:rPr>
      <w:rFonts w:ascii="Times New Roman" w:eastAsia="Times New Roman" w:hAnsi="Times New Roman" w:cs="Times New Roman"/>
      <w:b/>
      <w:color w:val="000000"/>
      <w:sz w:val="24"/>
      <w:lang w:val="en-ID" w:eastAsia="en-ID"/>
    </w:rPr>
  </w:style>
  <w:style w:type="table" w:styleId="PlainTable2">
    <w:name w:val="Plain Table 2"/>
    <w:basedOn w:val="TableNormal"/>
    <w:uiPriority w:val="42"/>
    <w:rsid w:val="00D5241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5241C"/>
  </w:style>
  <w:style w:type="character" w:styleId="Hyperlink">
    <w:name w:val="Hyperlink"/>
    <w:basedOn w:val="DefaultParagraphFont"/>
    <w:uiPriority w:val="99"/>
    <w:unhideWhenUsed/>
    <w:rsid w:val="00D5241C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D524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D"/>
    </w:rPr>
  </w:style>
  <w:style w:type="character" w:customStyle="1" w:styleId="apple-tab-span">
    <w:name w:val="apple-tab-span"/>
    <w:basedOn w:val="DefaultParagraphFont"/>
    <w:rsid w:val="00D5241C"/>
  </w:style>
  <w:style w:type="character" w:styleId="CommentReference">
    <w:name w:val="annotation reference"/>
    <w:basedOn w:val="DefaultParagraphFont"/>
    <w:uiPriority w:val="99"/>
    <w:semiHidden/>
    <w:unhideWhenUsed/>
    <w:rsid w:val="00CE35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35D4"/>
    <w:pPr>
      <w:spacing w:after="0" w:line="240" w:lineRule="auto"/>
    </w:pPr>
    <w:rPr>
      <w:rFonts w:ascii="Arial" w:eastAsia="Arial" w:hAnsi="Arial" w:cs="Arial"/>
      <w:sz w:val="20"/>
      <w:szCs w:val="20"/>
      <w:lang w:val="en-GB" w:eastAsia="en-I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35D4"/>
    <w:rPr>
      <w:rFonts w:ascii="Arial" w:eastAsia="Arial" w:hAnsi="Arial" w:cs="Arial"/>
      <w:sz w:val="20"/>
      <w:szCs w:val="20"/>
      <w:lang w:val="en-GB" w:eastAsia="en-ID"/>
    </w:rPr>
  </w:style>
  <w:style w:type="character" w:customStyle="1" w:styleId="c-bibliographic-informationvalue">
    <w:name w:val="c-bibliographic-information__value"/>
    <w:basedOn w:val="DefaultParagraphFont"/>
    <w:rsid w:val="00B32827"/>
  </w:style>
  <w:style w:type="character" w:customStyle="1" w:styleId="identifier">
    <w:name w:val="identifier"/>
    <w:basedOn w:val="DefaultParagraphFont"/>
    <w:rsid w:val="00C923C2"/>
  </w:style>
  <w:style w:type="character" w:customStyle="1" w:styleId="id-label">
    <w:name w:val="id-label"/>
    <w:basedOn w:val="DefaultParagraphFont"/>
    <w:rsid w:val="00C923C2"/>
  </w:style>
  <w:style w:type="character" w:customStyle="1" w:styleId="metadata--doi">
    <w:name w:val="metadata--doi"/>
    <w:basedOn w:val="DefaultParagraphFont"/>
    <w:rsid w:val="000E3725"/>
  </w:style>
  <w:style w:type="character" w:styleId="UnresolvedMention">
    <w:name w:val="Unresolved Mention"/>
    <w:basedOn w:val="DefaultParagraphFont"/>
    <w:uiPriority w:val="99"/>
    <w:semiHidden/>
    <w:unhideWhenUsed/>
    <w:rsid w:val="00C164D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B30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3031"/>
  </w:style>
  <w:style w:type="paragraph" w:styleId="Footer">
    <w:name w:val="footer"/>
    <w:basedOn w:val="Normal"/>
    <w:link w:val="FooterChar"/>
    <w:uiPriority w:val="99"/>
    <w:unhideWhenUsed/>
    <w:rsid w:val="00BB30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3031"/>
  </w:style>
  <w:style w:type="character" w:customStyle="1" w:styleId="citation-doi">
    <w:name w:val="citation-doi"/>
    <w:basedOn w:val="DefaultParagraphFont"/>
    <w:rsid w:val="00A007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21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45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682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869696">
                  <w:marLeft w:val="-10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676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32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51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401249">
                  <w:marLeft w:val="-10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3623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90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97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15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3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Waturangi</dc:creator>
  <cp:keywords/>
  <dc:description/>
  <cp:lastModifiedBy>Diana Waturangi</cp:lastModifiedBy>
  <cp:revision>2</cp:revision>
  <dcterms:created xsi:type="dcterms:W3CDTF">2021-10-09T03:18:00Z</dcterms:created>
  <dcterms:modified xsi:type="dcterms:W3CDTF">2021-10-09T03:18:00Z</dcterms:modified>
</cp:coreProperties>
</file>